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D8BE13F" w:rsidR="00FB3483" w:rsidRPr="00930A31" w:rsidRDefault="00A82BD0"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C617A01" w:rsidR="00FB3483" w:rsidRPr="00930A31" w:rsidRDefault="00A82BD0" w:rsidP="005979B8">
            <w:pPr>
              <w:pStyle w:val="Default"/>
              <w:spacing w:before="40" w:after="40"/>
              <w:rPr>
                <w:rFonts w:ascii="Arial" w:hAnsi="Arial" w:cs="Arial"/>
                <w:color w:val="auto"/>
                <w:sz w:val="18"/>
                <w:szCs w:val="18"/>
              </w:rPr>
            </w:pPr>
            <w:r>
              <w:rPr>
                <w:rFonts w:ascii="Arial" w:hAnsi="Arial" w:cs="Arial"/>
                <w:color w:val="auto"/>
                <w:sz w:val="18"/>
                <w:szCs w:val="18"/>
              </w:rPr>
              <w:t>Abstract pag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5CD8AA9" w:rsidR="00FB3483" w:rsidRPr="00930A31" w:rsidRDefault="004C63B5" w:rsidP="005979B8">
            <w:pPr>
              <w:pStyle w:val="Default"/>
              <w:spacing w:before="40" w:after="40"/>
              <w:rPr>
                <w:rFonts w:ascii="Arial" w:hAnsi="Arial" w:cs="Arial"/>
                <w:color w:val="auto"/>
                <w:sz w:val="18"/>
                <w:szCs w:val="18"/>
              </w:rPr>
            </w:pPr>
            <w:r>
              <w:rPr>
                <w:rFonts w:ascii="Arial" w:hAnsi="Arial" w:cs="Arial"/>
                <w:color w:val="auto"/>
                <w:sz w:val="18"/>
                <w:szCs w:val="18"/>
              </w:rPr>
              <w:t>Pg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4742751" w:rsidR="00FB3483" w:rsidRPr="00930A31" w:rsidRDefault="004C63B5"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13F449F" w:rsidR="00FB3483" w:rsidRPr="00930A31" w:rsidRDefault="004C63B5"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600FFA0" w:rsidR="00FB3483" w:rsidRPr="00930A31" w:rsidRDefault="004C63B5"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C58502C" w:rsidR="00FB3483" w:rsidRPr="00930A31" w:rsidRDefault="004C63B5"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3A7A907" w:rsidR="00FB3483" w:rsidRPr="00930A31" w:rsidRDefault="00754419"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5B57C6B" w:rsidR="00FB3483" w:rsidRPr="00930A31" w:rsidRDefault="00754419"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75528CE" w:rsidR="00930A31" w:rsidRPr="00930A31" w:rsidRDefault="00754419" w:rsidP="005979B8">
            <w:pPr>
              <w:pStyle w:val="Default"/>
              <w:spacing w:before="40" w:after="40"/>
              <w:rPr>
                <w:rFonts w:ascii="Arial" w:hAnsi="Arial" w:cs="Arial"/>
                <w:color w:val="auto"/>
                <w:sz w:val="18"/>
                <w:szCs w:val="18"/>
              </w:rPr>
            </w:pPr>
            <w:r>
              <w:rPr>
                <w:rFonts w:ascii="Arial" w:hAnsi="Arial" w:cs="Arial"/>
                <w:color w:val="auto"/>
                <w:sz w:val="18"/>
                <w:szCs w:val="18"/>
              </w:rPr>
              <w:t>Pg 8-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CE8E569" w:rsidR="00930A31" w:rsidRPr="00930A31" w:rsidRDefault="00105BB5"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680D742" w:rsidR="00FB3483" w:rsidRPr="00930A31" w:rsidRDefault="00105BB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11176">
              <w:rPr>
                <w:rFonts w:ascii="Arial" w:hAnsi="Arial" w:cs="Arial"/>
                <w:color w:val="auto"/>
                <w:sz w:val="18"/>
                <w:szCs w:val="18"/>
              </w:rPr>
              <w:t>G 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D4EE5A1" w:rsidR="00FB3483" w:rsidRPr="00930A31" w:rsidRDefault="00811176" w:rsidP="005979B8">
            <w:pPr>
              <w:pStyle w:val="Default"/>
              <w:spacing w:before="40" w:after="40"/>
              <w:rPr>
                <w:rFonts w:ascii="Arial" w:hAnsi="Arial" w:cs="Arial"/>
                <w:color w:val="auto"/>
                <w:sz w:val="18"/>
                <w:szCs w:val="18"/>
              </w:rPr>
            </w:pPr>
            <w:r>
              <w:rPr>
                <w:rFonts w:ascii="Arial" w:hAnsi="Arial" w:cs="Arial"/>
                <w:color w:val="auto"/>
                <w:sz w:val="18"/>
                <w:szCs w:val="18"/>
              </w:rPr>
              <w:t>Pg 8-9 (Table 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E81B369" w:rsidR="00930A31" w:rsidRPr="00930A31" w:rsidRDefault="00811176"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3E136A2" w:rsidR="00930A31" w:rsidRPr="00930A31" w:rsidRDefault="0081117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96BAA6D" w:rsidR="00930A31" w:rsidRPr="00930A31" w:rsidRDefault="000E0AFC"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D3AFC6E" w:rsidR="00930A31" w:rsidRPr="00930A31" w:rsidRDefault="000E0AF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A928852" w:rsidR="00930A31" w:rsidRPr="00930A31" w:rsidRDefault="000E0AF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AE500C0" w:rsidR="00930A31" w:rsidRPr="00930A31" w:rsidRDefault="000E0AF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59D03B0" w:rsidR="006E5FE2" w:rsidRPr="00930A31" w:rsidRDefault="000E0AFC"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2AA12AD" w:rsidR="006E5FE2" w:rsidRPr="00930A31" w:rsidRDefault="000E0AF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81EE16F" w:rsidR="00930A31" w:rsidRPr="00930A31" w:rsidRDefault="000E0AFC"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CEA7DEE" w:rsidR="00930A31" w:rsidRPr="00930A31" w:rsidRDefault="000E0AF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D036198" w:rsidR="00FB3483" w:rsidRPr="00930A31" w:rsidRDefault="000E0AF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D0F117D" w:rsidR="00FB3483" w:rsidRPr="00930A31" w:rsidRDefault="00355A1F"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702FB8A" w:rsidR="00FB3483" w:rsidRPr="00930A31" w:rsidRDefault="00355A1F" w:rsidP="005979B8">
            <w:pPr>
              <w:pStyle w:val="Default"/>
              <w:spacing w:before="40" w:after="40"/>
              <w:rPr>
                <w:rFonts w:ascii="Arial" w:hAnsi="Arial" w:cs="Arial"/>
                <w:color w:val="auto"/>
                <w:sz w:val="18"/>
                <w:szCs w:val="18"/>
              </w:rPr>
            </w:pPr>
            <w:r>
              <w:rPr>
                <w:rFonts w:ascii="Arial" w:hAnsi="Arial" w:cs="Arial"/>
                <w:color w:val="auto"/>
                <w:sz w:val="18"/>
                <w:szCs w:val="18"/>
              </w:rPr>
              <w:t>Pg 8-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30FD082" w:rsidR="00930A31" w:rsidRPr="00930A31" w:rsidRDefault="00355A1F" w:rsidP="005979B8">
            <w:pPr>
              <w:pStyle w:val="Default"/>
              <w:spacing w:before="40" w:after="40"/>
              <w:rPr>
                <w:rFonts w:ascii="Arial" w:hAnsi="Arial" w:cs="Arial"/>
                <w:color w:val="auto"/>
                <w:sz w:val="18"/>
                <w:szCs w:val="18"/>
              </w:rPr>
            </w:pPr>
            <w:r>
              <w:rPr>
                <w:rFonts w:ascii="Arial" w:hAnsi="Arial" w:cs="Arial"/>
                <w:color w:val="auto"/>
                <w:sz w:val="18"/>
                <w:szCs w:val="18"/>
              </w:rPr>
              <w:t>Pg 9-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7BE7306" w:rsidR="00930A31" w:rsidRPr="00930A31" w:rsidRDefault="00355A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062D5E4" w:rsidR="00930A31" w:rsidRPr="00930A31" w:rsidRDefault="00355A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A51926C" w:rsidR="00930A31" w:rsidRPr="00930A31" w:rsidRDefault="00355A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60A8937" w:rsidR="00FB3483" w:rsidRPr="00930A31" w:rsidRDefault="00355A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8FBE3FB" w:rsidR="00077B44" w:rsidRPr="00930A31" w:rsidRDefault="00355A1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2029174" w:rsidR="00930A31" w:rsidRPr="00930A31" w:rsidRDefault="00355A1F" w:rsidP="00077B44">
            <w:pPr>
              <w:pStyle w:val="Default"/>
              <w:spacing w:before="40" w:after="40"/>
              <w:rPr>
                <w:rFonts w:ascii="Arial" w:hAnsi="Arial" w:cs="Arial"/>
                <w:color w:val="auto"/>
                <w:sz w:val="18"/>
                <w:szCs w:val="18"/>
              </w:rPr>
            </w:pPr>
            <w:r>
              <w:rPr>
                <w:rFonts w:ascii="Arial" w:hAnsi="Arial" w:cs="Arial"/>
                <w:color w:val="auto"/>
                <w:sz w:val="18"/>
                <w:szCs w:val="18"/>
              </w:rPr>
              <w:t>Pg 12-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6101B11" w:rsidR="00930A31" w:rsidRPr="00930A31" w:rsidRDefault="00355A1F" w:rsidP="00077B44">
            <w:pPr>
              <w:pStyle w:val="Default"/>
              <w:spacing w:before="40" w:after="40"/>
              <w:rPr>
                <w:rFonts w:ascii="Arial" w:hAnsi="Arial" w:cs="Arial"/>
                <w:color w:val="auto"/>
                <w:sz w:val="18"/>
                <w:szCs w:val="18"/>
              </w:rPr>
            </w:pPr>
            <w:r>
              <w:rPr>
                <w:rFonts w:ascii="Arial" w:hAnsi="Arial" w:cs="Arial"/>
                <w:color w:val="auto"/>
                <w:sz w:val="18"/>
                <w:szCs w:val="18"/>
              </w:rPr>
              <w:t>Pg 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333C393" w:rsidR="00930A31" w:rsidRPr="00930A31" w:rsidRDefault="00355A1F" w:rsidP="00077B44">
            <w:pPr>
              <w:pStyle w:val="Default"/>
              <w:spacing w:before="40" w:after="40"/>
              <w:rPr>
                <w:rFonts w:ascii="Arial" w:hAnsi="Arial" w:cs="Arial"/>
                <w:color w:val="auto"/>
                <w:sz w:val="18"/>
                <w:szCs w:val="18"/>
              </w:rPr>
            </w:pPr>
            <w:r>
              <w:rPr>
                <w:rFonts w:ascii="Arial" w:hAnsi="Arial" w:cs="Arial"/>
                <w:color w:val="auto"/>
                <w:sz w:val="18"/>
                <w:szCs w:val="18"/>
              </w:rPr>
              <w:t>Pg 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FCF2A2E" w:rsidR="00930A31" w:rsidRPr="00930A31" w:rsidRDefault="00355A1F" w:rsidP="00077B44">
            <w:pPr>
              <w:pStyle w:val="Default"/>
              <w:spacing w:before="40" w:after="40"/>
              <w:rPr>
                <w:rFonts w:ascii="Arial" w:hAnsi="Arial" w:cs="Arial"/>
                <w:color w:val="auto"/>
                <w:sz w:val="18"/>
                <w:szCs w:val="18"/>
              </w:rPr>
            </w:pPr>
            <w:r>
              <w:rPr>
                <w:rFonts w:ascii="Arial" w:hAnsi="Arial" w:cs="Arial"/>
                <w:color w:val="auto"/>
                <w:sz w:val="18"/>
                <w:szCs w:val="18"/>
              </w:rPr>
              <w:t>Pg 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47CD92D" w:rsidR="00930A31" w:rsidRPr="00930A31" w:rsidRDefault="00552E14" w:rsidP="00077B44">
            <w:pPr>
              <w:pStyle w:val="Default"/>
              <w:spacing w:before="40" w:after="40"/>
              <w:rPr>
                <w:rFonts w:ascii="Arial" w:hAnsi="Arial" w:cs="Arial"/>
                <w:color w:val="auto"/>
                <w:sz w:val="18"/>
                <w:szCs w:val="18"/>
              </w:rPr>
            </w:pPr>
            <w:r>
              <w:rPr>
                <w:rFonts w:ascii="Arial" w:hAnsi="Arial" w:cs="Arial"/>
                <w:color w:val="auto"/>
                <w:sz w:val="18"/>
                <w:szCs w:val="18"/>
              </w:rPr>
              <w:t>Pg 4 and Abstrac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97D74A0" w:rsidR="00930A31" w:rsidRPr="00930A31" w:rsidRDefault="00552E1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4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1A63E07" w:rsidR="00930A31" w:rsidRPr="00930A31" w:rsidRDefault="00552E1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F709EE5" w:rsidR="00077B44" w:rsidRPr="00930A31" w:rsidRDefault="00552E14" w:rsidP="00077B44">
            <w:pPr>
              <w:pStyle w:val="Default"/>
              <w:spacing w:before="40" w:after="40"/>
              <w:rPr>
                <w:rFonts w:ascii="Arial" w:hAnsi="Arial" w:cs="Arial"/>
                <w:color w:val="auto"/>
                <w:sz w:val="18"/>
                <w:szCs w:val="18"/>
              </w:rPr>
            </w:pPr>
            <w:r>
              <w:rPr>
                <w:rFonts w:ascii="Arial" w:hAnsi="Arial" w:cs="Arial"/>
                <w:color w:val="auto"/>
                <w:sz w:val="18"/>
                <w:szCs w:val="18"/>
              </w:rPr>
              <w:t>Pg 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143D27" w:rsidR="00077B44" w:rsidRPr="00930A31" w:rsidRDefault="00552E14" w:rsidP="00077B44">
            <w:pPr>
              <w:pStyle w:val="Default"/>
              <w:spacing w:before="40" w:after="40"/>
              <w:rPr>
                <w:rFonts w:ascii="Arial" w:hAnsi="Arial" w:cs="Arial"/>
                <w:color w:val="auto"/>
                <w:sz w:val="18"/>
                <w:szCs w:val="18"/>
              </w:rPr>
            </w:pPr>
            <w:r>
              <w:rPr>
                <w:rFonts w:ascii="Arial" w:hAnsi="Arial" w:cs="Arial"/>
                <w:color w:val="auto"/>
                <w:sz w:val="18"/>
                <w:szCs w:val="18"/>
              </w:rPr>
              <w:t>Pg 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6EA1C56" w:rsidR="00077B44" w:rsidRPr="00930A31" w:rsidRDefault="00552E1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C27900" w14:textId="77777777" w:rsidR="00AB26E7" w:rsidRDefault="00AB26E7">
      <w:r>
        <w:separator/>
      </w:r>
    </w:p>
  </w:endnote>
  <w:endnote w:type="continuationSeparator" w:id="0">
    <w:p w14:paraId="68D85C0A" w14:textId="77777777" w:rsidR="00AB26E7" w:rsidRDefault="00AB26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ED9638" w14:textId="77777777" w:rsidR="00AB26E7" w:rsidRDefault="00AB26E7">
      <w:r>
        <w:separator/>
      </w:r>
    </w:p>
  </w:footnote>
  <w:footnote w:type="continuationSeparator" w:id="0">
    <w:p w14:paraId="3E71407C" w14:textId="77777777" w:rsidR="00AB26E7" w:rsidRDefault="00AB26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34F3966F" w:rsidR="00947707" w:rsidRPr="00930A31" w:rsidRDefault="00552E1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EE4A75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E0AFC"/>
    <w:rsid w:val="00105BB5"/>
    <w:rsid w:val="00152CDB"/>
    <w:rsid w:val="0018323E"/>
    <w:rsid w:val="00190C83"/>
    <w:rsid w:val="00246C93"/>
    <w:rsid w:val="00256BAF"/>
    <w:rsid w:val="002A2A06"/>
    <w:rsid w:val="003103C2"/>
    <w:rsid w:val="003516AD"/>
    <w:rsid w:val="00355A1F"/>
    <w:rsid w:val="00363B8D"/>
    <w:rsid w:val="003760FB"/>
    <w:rsid w:val="003B79FF"/>
    <w:rsid w:val="00400A0B"/>
    <w:rsid w:val="00443C1D"/>
    <w:rsid w:val="00461576"/>
    <w:rsid w:val="004C1685"/>
    <w:rsid w:val="004C63B5"/>
    <w:rsid w:val="005078EE"/>
    <w:rsid w:val="00550BF1"/>
    <w:rsid w:val="00552E14"/>
    <w:rsid w:val="0059028D"/>
    <w:rsid w:val="005979B8"/>
    <w:rsid w:val="006E5FE2"/>
    <w:rsid w:val="006F3BA6"/>
    <w:rsid w:val="00726794"/>
    <w:rsid w:val="00754419"/>
    <w:rsid w:val="0077253C"/>
    <w:rsid w:val="00811176"/>
    <w:rsid w:val="008412D5"/>
    <w:rsid w:val="008A3EAE"/>
    <w:rsid w:val="008E2C91"/>
    <w:rsid w:val="00930A31"/>
    <w:rsid w:val="00947707"/>
    <w:rsid w:val="009827E5"/>
    <w:rsid w:val="00A215D2"/>
    <w:rsid w:val="00A82BD0"/>
    <w:rsid w:val="00A86593"/>
    <w:rsid w:val="00AB26E7"/>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81</Words>
  <Characters>616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ariq Najeeb</cp:lastModifiedBy>
  <cp:revision>2</cp:revision>
  <cp:lastPrinted>2020-11-24T03:02:00Z</cp:lastPrinted>
  <dcterms:created xsi:type="dcterms:W3CDTF">2021-11-02T01:00:00Z</dcterms:created>
  <dcterms:modified xsi:type="dcterms:W3CDTF">2021-11-02T01:00:00Z</dcterms:modified>
</cp:coreProperties>
</file>